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3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C1A21A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Methods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earch Strategy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edlin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rough Pubmed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. ("Stroke"[Mesh] OR "Brain Ischemia"[Mesh] OR "Stroke, Lacunar"[Mesh] OR Stroke[Title/Abstract] OR Strokes[Title/Abstract] OR "Cerebrovascular Accident*"[Title/Abstract] OR "Cerebral Stroke*"[Title/Abstract] OR "Ischemic Stroke*"[Title/Abstract] OR "Brain Ischemia*"[Title/Abstract] OR "Cerebral Ischemia*"[Title/Abstract] OR "Lacunar Stroke*"[Title/Abstract] OR "Lacunar Infarct*"[Title/Abstract] OR "Cerebrovascular Stroke*"[Title/Abstract])       466,144</w:t>
      </w:r>
    </w:p>
    <w:p w14:paraId="2EF09C00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. ("Periodontitis"[Mesh] OR "Periodontal Diseases"[Mesh] OR "Alveolar Bone Loss"[Mesh] OR periodontitis[Title/Abstract] OR "chronic periodontitis"[Title/Abstract] OR "aggressive periodontitis"[Title/Abstract] OR "periapical periodontitis"[Title/Abstract] OR "periodontal disease*"[Title/Abstract] OR "periodontal bone loss"[Title/Abstract] OR "alveolar bone loss"[Title/Abstract] OR parodontosis[Title/Abstract] OR parodontoses[Title/Abstract] OR "pyorrhea alveolaris"[Title/Abstract])      123,402</w:t>
      </w:r>
    </w:p>
    <w:p w14:paraId="011267AA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. #1 and #2      612</w:t>
      </w:r>
    </w:p>
    <w:p w14:paraId="42FE119E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215A0A3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B12931C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mb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.  'stroke'/exp OR 'stroke' OR 'cerebrovascular accident'/exp OR 'cerebrovascular accident' OR 'brain ischemia'/exp OR 'brain ischemia' OR 'ischemic stroke'/exp OR 'ischemic stroke' OR 'lacunar infarction'/exp OR 'lacunar infarction'     890,631</w:t>
      </w:r>
    </w:p>
    <w:p w14:paraId="503C2F55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.  stroke*:ti,ab,kw OR 'cerebrovascular accident*':ti,ab,kw OR 'cerebral infarct*':ti,ab,kw OR 'ischemic stroke*':ti,ab,kw OR 'brain ischem*':ti,ab,kw OR 'cerebral ischem*':ti,ab,kw OR 'lacunar stroke*':ti,ab,kw OR 'lacunar infarct*':ti,ab,kw OR ((cerebrovascular NEAR/3 accident*):ti,ab,kw) OR ((brain NEAR/3 infarct*):ti,ab,kw) OR ((cerebral NEAR/3 ischem*):ti,ab,kw)      675,979</w:t>
      </w:r>
    </w:p>
    <w:p w14:paraId="7390F061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.  #1 OR #2              922,820</w:t>
      </w:r>
    </w:p>
    <w:p w14:paraId="0113004A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4.  'periodontitis'/exp OR 'periodontal disease'/exp OR 'alveolar bone loss'/exp      147,736 </w:t>
      </w:r>
    </w:p>
    <w:p w14:paraId="426871C2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5.  periodontitis:ti,ab,kw OR 'chronic periodontitis':ti,ab,kw OR 'aggressive periodontitis':ti,ab,kw OR 'periapical periodontitis':ti,ab,kw OR 'periodontal disease*':ti,ab,kw OR 'periodontal bone loss':ti,ab,kw OR 'alveolar bone loss':ti,ab,kw OR parodontosis:ti,ab,kw OR parodontoses:ti,ab,kw OR 'pyorrhea alveolaris':ti,ab,kw       68,818</w:t>
      </w:r>
    </w:p>
    <w:p w14:paraId="15736E56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6.  #4 OR #5      158,455</w:t>
      </w:r>
    </w:p>
    <w:p w14:paraId="1A468AA9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7.  #3 AND #6      1,921</w:t>
      </w:r>
    </w:p>
    <w:p w14:paraId="2767D759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AB3393A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chrane Database of Systematic Reviews</w:t>
      </w:r>
    </w:p>
    <w:p w14:paraId="586B0FBE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stroke OR strokes OR "cerebrovascular accident*" OR "cerebrovascular apoplexy"   OR "cerebral infarct*" OR "cerebral stroke*" OR "cerebrovascular stroke*"   OR "brain ischem*" OR "cerebral ischem*" OR "ischemic stroke*"   OR "lacunar stroke*" OR "lacunar infarct*" OR "lacunar infarction*"   OR "acute stroke*" OR "acute cerebrovascular accident*"):ti,ab,k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1215</w:t>
      </w:r>
    </w:p>
    <w:p w14:paraId="7FD52828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periodontitis OR "chronic periodontitis" OR "aggressive periodontitis"   OR "periapical periodontitis" OR "periodontal disease*" OR "periodontal diseases"   OR "periodontal bone loss" OR "alveolar bone loss"   OR parodontosis OR parodontoses OR "pyorrhea alveolaris"):ti,ab,k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2261</w:t>
      </w:r>
    </w:p>
    <w:p w14:paraId="29127171"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AND #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1</w:t>
      </w:r>
    </w:p>
    <w:p w14:paraId="32D9927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48A4F0F8"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FF8E684"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 1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Quality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ssessment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of included cohort studies via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Newcastle-Ottawa Scale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. </w:t>
      </w:r>
    </w:p>
    <w:tbl>
      <w:tblPr>
        <w:tblStyle w:val="2"/>
        <w:tblW w:w="14463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325"/>
        <w:gridCol w:w="1778"/>
        <w:gridCol w:w="1648"/>
        <w:gridCol w:w="1325"/>
        <w:gridCol w:w="1658"/>
        <w:gridCol w:w="1658"/>
        <w:gridCol w:w="1658"/>
        <w:gridCol w:w="1547"/>
      </w:tblGrid>
      <w:tr w14:paraId="62097E6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8" w:hRule="atLeast"/>
        </w:trPr>
        <w:tc>
          <w:tcPr>
            <w:tcW w:w="1866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3841E4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1325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2C5314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s the cas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efinition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quate?</w:t>
            </w:r>
          </w:p>
        </w:tc>
        <w:tc>
          <w:tcPr>
            <w:tcW w:w="1778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5EC31D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presentativeness of th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s</w:t>
            </w:r>
          </w:p>
        </w:tc>
        <w:tc>
          <w:tcPr>
            <w:tcW w:w="1648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373074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lection of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s</w:t>
            </w:r>
          </w:p>
        </w:tc>
        <w:tc>
          <w:tcPr>
            <w:tcW w:w="1325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1054CD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efinition of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s</w:t>
            </w:r>
          </w:p>
        </w:tc>
        <w:tc>
          <w:tcPr>
            <w:tcW w:w="1658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23C2AF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mparabilit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f cases and controls based on th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ign or analysis</w:t>
            </w:r>
          </w:p>
        </w:tc>
        <w:tc>
          <w:tcPr>
            <w:tcW w:w="1658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4F94CD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certainment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 exposure</w:t>
            </w:r>
          </w:p>
        </w:tc>
        <w:tc>
          <w:tcPr>
            <w:tcW w:w="1658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219813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sam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thod of ascertainment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 cases an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s</w:t>
            </w:r>
          </w:p>
        </w:tc>
        <w:tc>
          <w:tcPr>
            <w:tcW w:w="1547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24655E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response rate</w:t>
            </w:r>
          </w:p>
        </w:tc>
      </w:tr>
      <w:tr w14:paraId="04EE9B3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6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bottom"/>
          </w:tcPr>
          <w:p w14:paraId="60511D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ck 1996</w:t>
            </w:r>
          </w:p>
        </w:tc>
        <w:tc>
          <w:tcPr>
            <w:tcW w:w="132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8FA56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B0299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FE037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9A890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BD84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2A66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4449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4D207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3F755D0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FCCE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gtsson 2021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9ED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6A6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BC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A68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838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4F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972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ADA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3727CC5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311F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ikainen 202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BAC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78A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861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B92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FBA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48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940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900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768365B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3EA5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sen 2016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42E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37D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DD0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B76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AAD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340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21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C4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5006AB3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00AC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u 202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A0F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B51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596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6D8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05B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AFD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09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CA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513567D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C917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menez 200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507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A61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AAE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C6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053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CEE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EE4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35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7489B1E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F2CE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shipura 200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6E2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CE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B0E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9CB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9910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06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162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BA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3581650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5D66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onte 201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4536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0E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5B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920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432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3C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B0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D3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7C30B56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FBF9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e 2022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54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ABC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332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771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09C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B9D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C0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52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047D4BD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31BA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 201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5AD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C15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EF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2E9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AA3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9A6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576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3C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2C6DA70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81B6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rison 199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401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C4B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1AF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423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01F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32E1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C3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26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79BEE1F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CB3B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hammar 202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58B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7B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510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990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FA92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D13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D1DB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A0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3819CDF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0290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 201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8E9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C44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0AE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365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08D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982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B2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4A3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0EBA460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CAE1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ensripojamarn 2021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C84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A79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B9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BEF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18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D82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07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10F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1439E21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F550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 200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BD5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401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B3A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B5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ED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6F7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A76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F5C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0D087AA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B375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medikun 2021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79C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CC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0C9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EA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FF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0BA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5E2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865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</w:tbl>
    <w:p w14:paraId="4992B601">
      <w:pPr>
        <w:rPr>
          <w:rStyle w:val="4"/>
          <w:rFonts w:hint="default" w:ascii="Times New Roman" w:hAnsi="Times New Roman" w:eastAsia="宋体" w:cs="Times New Roman"/>
          <w:b/>
          <w:bCs/>
          <w:color w:val="auto"/>
          <w:sz w:val="22"/>
          <w:szCs w:val="22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Quality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 xml:space="preserve">ssessment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of included case control studies via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Newcastle-Ottawa Scale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. </w:t>
      </w:r>
    </w:p>
    <w:tbl>
      <w:tblPr>
        <w:tblStyle w:val="2"/>
        <w:tblW w:w="13795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358"/>
        <w:gridCol w:w="1700"/>
        <w:gridCol w:w="1373"/>
        <w:gridCol w:w="1193"/>
        <w:gridCol w:w="1629"/>
        <w:gridCol w:w="1665"/>
        <w:gridCol w:w="1607"/>
        <w:gridCol w:w="1557"/>
      </w:tblGrid>
      <w:tr w14:paraId="329B4EC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7" w:hRule="atLeast"/>
        </w:trPr>
        <w:tc>
          <w:tcPr>
            <w:tcW w:w="1713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2CCA38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1358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56C9B6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s the cas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efinition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quate?</w:t>
            </w:r>
          </w:p>
        </w:tc>
        <w:tc>
          <w:tcPr>
            <w:tcW w:w="1700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4C80B8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presentative-ness of th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s</w:t>
            </w:r>
          </w:p>
        </w:tc>
        <w:tc>
          <w:tcPr>
            <w:tcW w:w="1373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20D495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lection of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s</w:t>
            </w:r>
          </w:p>
        </w:tc>
        <w:tc>
          <w:tcPr>
            <w:tcW w:w="1193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013F14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efinition of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s</w:t>
            </w:r>
          </w:p>
        </w:tc>
        <w:tc>
          <w:tcPr>
            <w:tcW w:w="1629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145A84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mparabilit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f cases and controls based on th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ign or analysis</w:t>
            </w:r>
          </w:p>
        </w:tc>
        <w:tc>
          <w:tcPr>
            <w:tcW w:w="1665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37899F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certainment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 exposure</w:t>
            </w:r>
          </w:p>
        </w:tc>
        <w:tc>
          <w:tcPr>
            <w:tcW w:w="1607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3860FF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sam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thod of ascertainment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 cases an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s</w:t>
            </w:r>
          </w:p>
        </w:tc>
        <w:tc>
          <w:tcPr>
            <w:tcW w:w="1557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 w14:paraId="19F8ED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response rate</w:t>
            </w:r>
          </w:p>
        </w:tc>
      </w:tr>
      <w:tr w14:paraId="064D179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66091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olfazli 2011</w:t>
            </w:r>
          </w:p>
        </w:tc>
        <w:tc>
          <w:tcPr>
            <w:tcW w:w="135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5E3F1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20C8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987DB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9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6846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2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5E1B7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6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02EBD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0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081BE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CB2AC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2C01C16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E4C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ouf 2015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837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500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61F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23C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E73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F3D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597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529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3FFDC9E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51C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örfer 2004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05C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1F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DD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DF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8B2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D7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D29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18E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08DA9C0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F22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u 2004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29D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14C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4DC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A26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E5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46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58A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F5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 w14:paraId="4C8E129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31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hemipour 2013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58A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FBB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22B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484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930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FF1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397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EAC5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430431C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1F2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deep 2010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4B6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502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E5D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837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BB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E150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A43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59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</w:tbl>
    <w:p w14:paraId="4B4E50D2"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6A0CBDB5"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543C8BCD"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br w:type="page"/>
      </w:r>
    </w:p>
    <w:p w14:paraId="01B791C8">
      <w:pPr>
        <w:spacing w:line="480" w:lineRule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Style w:val="4"/>
          <w:rFonts w:hint="eastAsia" w:ascii="Times New Roman" w:hAnsi="Times New Roman" w:eastAsia="宋体" w:cs="Times New Roman"/>
          <w:b/>
          <w:bCs/>
          <w:color w:val="auto"/>
          <w:sz w:val="22"/>
          <w:szCs w:val="22"/>
          <w:u w:val="none"/>
          <w:shd w:val="clear" w:color="auto" w:fill="FFFFFF"/>
          <w:lang w:val="en-US" w:eastAsia="zh-CN"/>
        </w:rPr>
        <w:t xml:space="preserve">Table 3.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u w:val="none"/>
          <w:shd w:val="clear" w:color="auto" w:fill="FFFFFF"/>
          <w:lang w:val="en-US" w:eastAsia="zh-CN"/>
        </w:rPr>
        <w:t>Subgroup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u w:val="none"/>
          <w:shd w:val="clear" w:color="auto" w:fill="FFFFFF"/>
        </w:rPr>
        <w:t xml:space="preserve"> analysis restricted to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u w:val="none"/>
          <w:shd w:val="clear" w:color="auto" w:fill="FFFFFF"/>
          <w:lang w:val="en-US" w:eastAsia="zh-CN"/>
        </w:rPr>
        <w:t>case-control studies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.</w:t>
      </w:r>
    </w:p>
    <w:tbl>
      <w:tblPr>
        <w:tblStyle w:val="2"/>
        <w:tblW w:w="1163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463"/>
        <w:gridCol w:w="2029"/>
        <w:gridCol w:w="2277"/>
        <w:gridCol w:w="1503"/>
        <w:gridCol w:w="1457"/>
      </w:tblGrid>
      <w:tr w14:paraId="1C6453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C94A24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6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2E59E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udies</w:t>
            </w:r>
          </w:p>
        </w:tc>
        <w:tc>
          <w:tcPr>
            <w:tcW w:w="20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D30D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ffect size</w:t>
            </w:r>
          </w:p>
        </w:tc>
        <w:tc>
          <w:tcPr>
            <w:tcW w:w="22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17872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50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BF944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4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6B2FE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:lang w:val="en-US" w:eastAsia="zh-CN" w:bidi="ar"/>
              </w:rPr>
              <w:t>I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:lang w:val="en-US" w:eastAsia="zh-CN" w:bidi="ar"/>
              </w:rPr>
              <w:t>2</w:t>
            </w:r>
          </w:p>
        </w:tc>
      </w:tr>
      <w:tr w14:paraId="7C70FE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4A908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Sex</w:t>
            </w:r>
          </w:p>
        </w:tc>
        <w:tc>
          <w:tcPr>
            <w:tcW w:w="1463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E0F7D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029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71EB4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277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884BE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503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71030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457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C9BC0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</w:p>
        </w:tc>
      </w:tr>
      <w:tr w14:paraId="6F494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1FAA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Female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9A1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635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D38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866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9FA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1161F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D4B8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Male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BFA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653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1C6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B17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C23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3212DC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E2F9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ixed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C26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3FB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2.22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6E8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.48 to 3.34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60E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&lt;0.0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65B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33%</w:t>
            </w:r>
          </w:p>
        </w:tc>
      </w:tr>
      <w:tr w14:paraId="0D7F91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D70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Study design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BE5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8FC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490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028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7D6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4DB2A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4F41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Prospective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C0C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82C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8EF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DFD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3D3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38F0D2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B721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Retrospective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D75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0D9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2.22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2DC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.48 to 3.34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CFE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&lt;0.0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203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33%</w:t>
            </w:r>
          </w:p>
        </w:tc>
      </w:tr>
      <w:tr w14:paraId="3EF552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6508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Mean follow-up duration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39C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C1F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ED1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930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799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2B83B4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F1BE75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  &gt; 10 years</w:t>
            </w:r>
          </w:p>
        </w:tc>
        <w:tc>
          <w:tcPr>
            <w:tcW w:w="146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9E232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2029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3B35D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227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BDABC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0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892F2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145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264CB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7F2D93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0F1B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≤10 year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7E2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DE8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22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9B1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3BB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4FD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722CF8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419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troke subtype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CE1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D86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2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10E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514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55E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E565A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B479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schemic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895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09B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.66</w:t>
            </w:r>
          </w:p>
        </w:tc>
        <w:tc>
          <w:tcPr>
            <w:tcW w:w="22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F51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.65 to 4.28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0B3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&lt;0.0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03F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2%</w:t>
            </w:r>
          </w:p>
        </w:tc>
      </w:tr>
      <w:tr w14:paraId="1F0F8F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99BF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morrhagic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A70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0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DB1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22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0AB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C18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4A6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</w:tr>
      <w:tr w14:paraId="3B8FBD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75D9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Mixed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1A4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9A4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.58</w:t>
            </w:r>
          </w:p>
        </w:tc>
        <w:tc>
          <w:tcPr>
            <w:tcW w:w="22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D63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.11 to 2.25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827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0.0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DF3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</w:tr>
    </w:tbl>
    <w:p w14:paraId="48F4F1EB"/>
    <w:p w14:paraId="7B073407"/>
    <w:p w14:paraId="705E308B"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br w:type="page"/>
      </w:r>
    </w:p>
    <w:p w14:paraId="27333455">
      <w:pPr>
        <w:spacing w:line="480" w:lineRule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Style w:val="4"/>
          <w:rFonts w:hint="eastAsia" w:ascii="Times New Roman" w:hAnsi="Times New Roman" w:eastAsia="宋体" w:cs="Times New Roman"/>
          <w:b/>
          <w:bCs/>
          <w:color w:val="auto"/>
          <w:sz w:val="22"/>
          <w:szCs w:val="22"/>
          <w:u w:val="none"/>
          <w:shd w:val="clear" w:color="auto" w:fill="FFFFFF"/>
          <w:lang w:val="en-US" w:eastAsia="zh-CN"/>
        </w:rPr>
        <w:t xml:space="preserve">Table 4.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u w:val="none"/>
          <w:shd w:val="clear" w:color="auto" w:fill="FFFFFF"/>
          <w:lang w:val="en-US" w:eastAsia="zh-CN"/>
        </w:rPr>
        <w:t>Subgroup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u w:val="none"/>
          <w:shd w:val="clear" w:color="auto" w:fill="FFFFFF"/>
        </w:rPr>
        <w:t xml:space="preserve"> analysis restricted to 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u w:val="none"/>
          <w:shd w:val="clear" w:color="auto" w:fill="FFFFFF"/>
          <w:lang w:val="en-US" w:eastAsia="zh-CN"/>
        </w:rPr>
        <w:t>cohort studies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.</w:t>
      </w:r>
    </w:p>
    <w:tbl>
      <w:tblPr>
        <w:tblStyle w:val="2"/>
        <w:tblW w:w="1163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463"/>
        <w:gridCol w:w="2029"/>
        <w:gridCol w:w="2277"/>
        <w:gridCol w:w="1503"/>
        <w:gridCol w:w="1457"/>
      </w:tblGrid>
      <w:tr w14:paraId="6E0380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A1B342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6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C6E59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udies</w:t>
            </w:r>
          </w:p>
        </w:tc>
        <w:tc>
          <w:tcPr>
            <w:tcW w:w="20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C74BF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ffect size</w:t>
            </w:r>
          </w:p>
        </w:tc>
        <w:tc>
          <w:tcPr>
            <w:tcW w:w="22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C6258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50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BA55B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4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8D0D1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:lang w:val="en-US" w:eastAsia="zh-CN" w:bidi="ar"/>
              </w:rPr>
              <w:t>I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:lang w:val="en-US" w:eastAsia="zh-CN" w:bidi="ar"/>
              </w:rPr>
              <w:t>2</w:t>
            </w:r>
          </w:p>
        </w:tc>
      </w:tr>
      <w:tr w14:paraId="701187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A1AAE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Sex</w:t>
            </w:r>
          </w:p>
        </w:tc>
        <w:tc>
          <w:tcPr>
            <w:tcW w:w="1463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909EE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029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71AFC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277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B13A2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503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F5165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457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64DBC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</w:p>
        </w:tc>
      </w:tr>
      <w:tr w14:paraId="56CB5C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1BD8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Female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8A8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96F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.11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301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.94 to 1.29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5FD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.0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39D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08B035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E765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Male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487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80F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8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D76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3 to 4.24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25F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.2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500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6%</w:t>
            </w:r>
          </w:p>
        </w:tc>
      </w:tr>
      <w:tr w14:paraId="4E46B0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987C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ixed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9AE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2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727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1.44 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C58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.16 to 1.79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680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&lt;0.0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5BA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96%</w:t>
            </w:r>
          </w:p>
        </w:tc>
      </w:tr>
      <w:tr w14:paraId="555ACB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792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Study design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954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C63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0F5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928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240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3B8A5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A728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Prospective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2FF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10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254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3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E04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 to 1.90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94E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&lt;0.0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0A7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%</w:t>
            </w:r>
          </w:p>
        </w:tc>
      </w:tr>
      <w:tr w14:paraId="0989E5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18DE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Retrospective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D1B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9F0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0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8D1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 to 1.85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CF1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0.0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658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%</w:t>
            </w:r>
          </w:p>
        </w:tc>
      </w:tr>
      <w:tr w14:paraId="557285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784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Mean follow-up duration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0F9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168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D48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3CE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898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6E7BD3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987877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  &gt; 10 years</w:t>
            </w:r>
          </w:p>
        </w:tc>
        <w:tc>
          <w:tcPr>
            <w:tcW w:w="146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8EFA8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0</w:t>
            </w:r>
          </w:p>
        </w:tc>
        <w:tc>
          <w:tcPr>
            <w:tcW w:w="2029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934E1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  <w:tc>
          <w:tcPr>
            <w:tcW w:w="227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5BD966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 to 1.84</w:t>
            </w:r>
          </w:p>
        </w:tc>
        <w:tc>
          <w:tcPr>
            <w:tcW w:w="150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C87F9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&lt;0.01</w:t>
            </w:r>
          </w:p>
        </w:tc>
        <w:tc>
          <w:tcPr>
            <w:tcW w:w="145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74FBC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%</w:t>
            </w:r>
          </w:p>
        </w:tc>
      </w:tr>
      <w:tr w14:paraId="7544A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74BD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≤10 years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228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6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7AC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1.33</w:t>
            </w:r>
          </w:p>
        </w:tc>
        <w:tc>
          <w:tcPr>
            <w:tcW w:w="22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C4D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0.99 to 1.81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46E8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0.06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EBB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98%</w:t>
            </w:r>
          </w:p>
        </w:tc>
      </w:tr>
      <w:tr w14:paraId="01E738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3C5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troke sub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type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9E3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C357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2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4F0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926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072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CAD8B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E5A3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schemic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F27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7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AC30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1.44</w:t>
            </w:r>
          </w:p>
        </w:tc>
        <w:tc>
          <w:tcPr>
            <w:tcW w:w="22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0B3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.22 to 1.70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0C1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&lt;0.0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3CF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79%</w:t>
            </w:r>
          </w:p>
        </w:tc>
      </w:tr>
      <w:tr w14:paraId="7C39CB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D1EB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morrhagic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289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B9FF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.90</w:t>
            </w:r>
          </w:p>
        </w:tc>
        <w:tc>
          <w:tcPr>
            <w:tcW w:w="22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D27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0.17 to 21.13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E50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0.60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17D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-</w:t>
            </w:r>
          </w:p>
        </w:tc>
      </w:tr>
      <w:tr w14:paraId="0FC433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28E9C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Mixed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743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8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A99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.40</w:t>
            </w:r>
          </w:p>
        </w:tc>
        <w:tc>
          <w:tcPr>
            <w:tcW w:w="22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639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.04 to 1.88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BDC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0.0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506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95%</w:t>
            </w:r>
          </w:p>
        </w:tc>
      </w:tr>
    </w:tbl>
    <w:p w14:paraId="4BAFD184"/>
    <w:p w14:paraId="389BE8C0"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br w:type="page"/>
      </w:r>
    </w:p>
    <w:p w14:paraId="7E91D70A">
      <w:pP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</w:p>
    <w:p w14:paraId="49A33981">
      <w:pPr>
        <w:jc w:val="center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5420" cy="2494280"/>
            <wp:effectExtent l="0" t="0" r="7620" b="5080"/>
            <wp:docPr id="6" name="图片 6" descr="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orest 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04D93">
      <w:pP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1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ubgroup analysis by stroke sub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yp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in case-control studies.</w:t>
      </w:r>
    </w:p>
    <w:p w14:paraId="018F0ECC">
      <w:pPr>
        <w:jc w:val="center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br w:type="page"/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5420" cy="2494280"/>
            <wp:effectExtent l="0" t="0" r="7620" b="5080"/>
            <wp:docPr id="7" name="图片 7" descr="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orest plot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EAD8B">
      <w:pPr>
        <w:jc w:val="both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2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ubgroup analysis b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2"/>
          <w:szCs w:val="22"/>
          <w:u w:val="none"/>
          <w:lang w:val="en-US" w:eastAsia="zh-CN"/>
        </w:rPr>
        <w:t>study desig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in case-control studies.</w:t>
      </w:r>
    </w:p>
    <w:p w14:paraId="5D896F33">
      <w:pP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br w:type="page"/>
      </w:r>
    </w:p>
    <w:p w14:paraId="186B26CE">
      <w:pPr>
        <w:jc w:val="center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5420" cy="3061335"/>
            <wp:effectExtent l="0" t="0" r="7620" b="1905"/>
            <wp:docPr id="8" name="图片 8" descr="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orest 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FEE6A">
      <w:pPr>
        <w:jc w:val="both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3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ubgroup analysis b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2"/>
          <w:szCs w:val="22"/>
          <w:u w:val="none"/>
          <w:lang w:val="en-US" w:eastAsia="zh-CN"/>
        </w:rPr>
        <w:t>participant sex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in case-control studies.</w:t>
      </w:r>
    </w:p>
    <w:p w14:paraId="2203226A">
      <w:pPr>
        <w:jc w:val="center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br w:type="page"/>
      </w:r>
    </w:p>
    <w:p w14:paraId="387C23EF">
      <w:pPr>
        <w:jc w:val="center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9865" cy="3550285"/>
            <wp:effectExtent l="0" t="0" r="3175" b="635"/>
            <wp:docPr id="10" name="图片 10" descr="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orest 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5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5227B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ure 4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ubgroup analysis by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2"/>
          <w:szCs w:val="22"/>
          <w:u w:val="none"/>
          <w:lang w:val="en-US" w:eastAsia="zh-CN"/>
        </w:rPr>
        <w:t>tudy desig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in cohort studies.</w:t>
      </w:r>
    </w:p>
    <w:p w14:paraId="619986C4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br w:type="page"/>
      </w:r>
    </w:p>
    <w:p w14:paraId="75EFA409">
      <w:pPr>
        <w:jc w:val="center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9865" cy="4105275"/>
            <wp:effectExtent l="0" t="0" r="3175" b="9525"/>
            <wp:docPr id="11" name="图片 11" descr="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orest plo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F4F3F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ure 5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ubgroup analysis by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troke sub-type in cohort studies.</w:t>
      </w:r>
    </w:p>
    <w:p w14:paraId="71F3A007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br w:type="page"/>
      </w:r>
    </w:p>
    <w:p w14:paraId="24ADC945">
      <w:pPr>
        <w:jc w:val="center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9865" cy="4105275"/>
            <wp:effectExtent l="0" t="0" r="3175" b="9525"/>
            <wp:docPr id="9" name="图片 9" descr="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orest plo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399D1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6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ubgroup analysis by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2"/>
          <w:szCs w:val="22"/>
          <w:u w:val="none"/>
          <w:lang w:val="en-US" w:eastAsia="zh-CN"/>
        </w:rPr>
        <w:t>participant sex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in cohort studies.</w:t>
      </w:r>
    </w:p>
    <w:p w14:paraId="5C16D721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br w:type="page"/>
      </w:r>
    </w:p>
    <w:p w14:paraId="3E7D618A">
      <w:pPr>
        <w:jc w:val="center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9865" cy="1775460"/>
            <wp:effectExtent l="0" t="0" r="3175" b="7620"/>
            <wp:docPr id="2" name="图片 2" descr="敏感分析队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敏感分析队列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2E0D7">
      <w:pPr>
        <w:jc w:val="both"/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Sensitivity analysis by restricting to studies with periodontitis diagnosis through clinical examination or radiographic assessment in cohort studies.</w:t>
      </w:r>
    </w:p>
    <w:p w14:paraId="322942BE">
      <w:pP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br w:type="page"/>
      </w:r>
    </w:p>
    <w:p w14:paraId="5E6AE2C7">
      <w:pPr>
        <w:jc w:val="center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810250" cy="1591310"/>
            <wp:effectExtent l="0" t="0" r="11430" b="8890"/>
            <wp:docPr id="4" name="图片 4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10250" cy="159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0923B">
      <w:pPr>
        <w:jc w:val="both"/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Sensitivity analysis by restricting to studies with periodontitis diagnosis through clinical examination or radiographic assessment in case-control studies.</w:t>
      </w:r>
    </w:p>
    <w:p w14:paraId="3A9CCCFA">
      <w:pP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br w:type="page"/>
      </w:r>
    </w:p>
    <w:p w14:paraId="2F35A621">
      <w:pPr>
        <w:jc w:val="center"/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drawing>
          <wp:inline distT="0" distB="0" distL="114300" distR="114300">
            <wp:extent cx="5264785" cy="2403475"/>
            <wp:effectExtent l="0" t="0" r="8255" b="4445"/>
            <wp:docPr id="3" name="图片 3" descr="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orest plot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40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8BC81">
      <w:pPr>
        <w:jc w:val="both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Sensitivity analysis by restricting to studie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ith multivariable-adjusted estimate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in cohort studies.</w:t>
      </w:r>
    </w:p>
    <w:p w14:paraId="3E275B9A">
      <w:pP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br w:type="page"/>
      </w:r>
    </w:p>
    <w:p w14:paraId="5B3AD764">
      <w:pP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drawing>
          <wp:inline distT="0" distB="0" distL="114300" distR="114300">
            <wp:extent cx="5265420" cy="1360805"/>
            <wp:effectExtent l="0" t="0" r="7620" b="10795"/>
            <wp:docPr id="5" name="图片 5" descr="Forest plo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orest plot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36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CB326">
      <w:pP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Sensitivity analysis by restricting to studie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ith multivariable-adjusted estimates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in case-control studies.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br w:type="page"/>
      </w:r>
    </w:p>
    <w:p w14:paraId="7F47A060">
      <w:pP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77EEE7BA">
      <w:pP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660EE179"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9230" cy="3758565"/>
            <wp:effectExtent l="0" t="0" r="3810" b="5715"/>
            <wp:docPr id="1" name="图片 1" descr="Publication bi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ublication bias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AA069">
      <w:pPr>
        <w:jc w:val="both"/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11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Funnel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plot of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cohort studies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.</w:t>
      </w:r>
    </w:p>
    <w:p w14:paraId="330A53E7">
      <w:pP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br w:type="page"/>
      </w:r>
    </w:p>
    <w:p w14:paraId="660F9783">
      <w:pPr>
        <w:jc w:val="center"/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  <w:r>
        <w:drawing>
          <wp:inline distT="0" distB="0" distL="114300" distR="114300">
            <wp:extent cx="5890895" cy="3229610"/>
            <wp:effectExtent l="0" t="0" r="6985" b="1270"/>
            <wp:docPr id="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890895" cy="322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14A7C"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12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Funnel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plot of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observed and imputed cohort studies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.</w:t>
      </w:r>
    </w:p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FB3C51"/>
    <w:rsid w:val="156611FD"/>
    <w:rsid w:val="1B1D35C3"/>
    <w:rsid w:val="1EB51D82"/>
    <w:rsid w:val="25126123"/>
    <w:rsid w:val="271214CF"/>
    <w:rsid w:val="32167961"/>
    <w:rsid w:val="37943E0C"/>
    <w:rsid w:val="4B3A5BE5"/>
    <w:rsid w:val="4BB030EA"/>
    <w:rsid w:val="5742757D"/>
    <w:rsid w:val="58BB77EF"/>
    <w:rsid w:val="5A6D1C5B"/>
    <w:rsid w:val="5E9E55FE"/>
    <w:rsid w:val="63971699"/>
    <w:rsid w:val="6DCF24D4"/>
    <w:rsid w:val="70A0255D"/>
    <w:rsid w:val="71FD3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41"/>
    <w:basedOn w:val="3"/>
    <w:autoRedefine/>
    <w:qFormat/>
    <w:uiPriority w:val="0"/>
    <w:rPr>
      <w:rFonts w:hint="default" w:ascii="Times New Roman" w:hAnsi="Times New Roman" w:cs="Times New Roman"/>
      <w:b/>
      <w:bCs/>
      <w:color w:val="FF0000"/>
      <w:sz w:val="22"/>
      <w:szCs w:val="22"/>
      <w:u w:val="none"/>
    </w:rPr>
  </w:style>
  <w:style w:type="character" w:customStyle="1" w:styleId="6">
    <w:name w:val="font11"/>
    <w:basedOn w:val="3"/>
    <w:autoRedefine/>
    <w:qFormat/>
    <w:uiPriority w:val="0"/>
    <w:rPr>
      <w:rFonts w:hint="default" w:ascii="Times New Roman" w:hAnsi="Times New Roman" w:cs="Times New Roman"/>
      <w:b/>
      <w:bCs/>
      <w:color w:val="FF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jpe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914</Words>
  <Characters>4894</Characters>
  <Lines>0</Lines>
  <Paragraphs>0</Paragraphs>
  <TotalTime>0</TotalTime>
  <ScaleCrop>false</ScaleCrop>
  <LinksUpToDate>false</LinksUpToDate>
  <CharactersWithSpaces>5511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14:18:00Z</dcterms:created>
  <dc:creator>lyk</dc:creator>
  <cp:lastModifiedBy>L</cp:lastModifiedBy>
  <dcterms:modified xsi:type="dcterms:W3CDTF">2025-10-08T15:02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OWM0NzE1ZDM5YWI3NjgzMWRkY2FiMGNmN2QzMjA5MzMiLCJ1c2VySWQiOiI0MDIwNDc1OTAifQ==</vt:lpwstr>
  </property>
  <property fmtid="{D5CDD505-2E9C-101B-9397-08002B2CF9AE}" pid="4" name="ICV">
    <vt:lpwstr>4EE2C48D9B154CE8893EFBA9A3E58E7B_12</vt:lpwstr>
  </property>
</Properties>
</file>